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E3EB43" w14:textId="5F750937" w:rsidR="007C4284" w:rsidRPr="00DC6FFA" w:rsidRDefault="008B0238" w:rsidP="007C4284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bookmarkStart w:id="0" w:name="_GoBack"/>
      <w:r>
        <w:rPr>
          <w:rFonts w:ascii="Arial" w:hAnsi="Arial" w:cs="Arial"/>
          <w:b/>
          <w:bCs/>
          <w:lang w:val="en-GB"/>
        </w:rPr>
        <w:t>Additional file</w:t>
      </w:r>
      <w:r w:rsidR="007C4284" w:rsidRPr="00B647D9">
        <w:rPr>
          <w:rFonts w:ascii="Arial" w:hAnsi="Arial" w:cs="Arial"/>
          <w:b/>
          <w:bCs/>
          <w:lang w:val="en-GB"/>
        </w:rPr>
        <w:t xml:space="preserve"> Table </w:t>
      </w:r>
      <w:r>
        <w:rPr>
          <w:rFonts w:ascii="Arial" w:hAnsi="Arial" w:cs="Arial"/>
          <w:b/>
          <w:bCs/>
          <w:lang w:val="en-GB"/>
        </w:rPr>
        <w:t>S</w:t>
      </w:r>
      <w:r w:rsidR="007C4284">
        <w:rPr>
          <w:rFonts w:ascii="Arial" w:hAnsi="Arial" w:cs="Arial"/>
          <w:b/>
          <w:bCs/>
          <w:lang w:val="en-GB"/>
        </w:rPr>
        <w:t>7</w:t>
      </w:r>
      <w:r w:rsidR="007C4284" w:rsidRPr="00B647D9">
        <w:rPr>
          <w:rFonts w:ascii="Arial" w:hAnsi="Arial" w:cs="Arial"/>
          <w:b/>
          <w:bCs/>
          <w:lang w:val="en-GB"/>
        </w:rPr>
        <w:t>.</w:t>
      </w:r>
      <w:r w:rsidR="007C4284" w:rsidRPr="00312F47">
        <w:rPr>
          <w:rFonts w:ascii="Arial" w:hAnsi="Arial" w:cs="Arial"/>
          <w:b/>
          <w:bCs/>
          <w:lang w:val="en-GB"/>
        </w:rPr>
        <w:t xml:space="preserve"> Cox </w:t>
      </w:r>
      <w:r w:rsidR="007C4284" w:rsidRPr="006E6EA3">
        <w:rPr>
          <w:rFonts w:ascii="Arial" w:hAnsi="Arial" w:cs="Arial"/>
          <w:b/>
          <w:bCs/>
          <w:lang w:val="en-US"/>
        </w:rPr>
        <w:t>p</w:t>
      </w:r>
      <w:proofErr w:type="spellStart"/>
      <w:r w:rsidR="007C4284" w:rsidRPr="00312F47">
        <w:rPr>
          <w:rFonts w:ascii="Arial" w:hAnsi="Arial" w:cs="Arial"/>
          <w:b/>
          <w:bCs/>
          <w:lang w:val="en-GB"/>
        </w:rPr>
        <w:t>roportional</w:t>
      </w:r>
      <w:proofErr w:type="spellEnd"/>
      <w:r w:rsidR="007C4284" w:rsidRPr="00312F47">
        <w:rPr>
          <w:rFonts w:ascii="Arial" w:hAnsi="Arial" w:cs="Arial"/>
          <w:b/>
          <w:bCs/>
          <w:lang w:val="en-GB"/>
        </w:rPr>
        <w:t xml:space="preserve"> </w:t>
      </w:r>
      <w:r w:rsidR="007C4284" w:rsidRPr="006E6EA3">
        <w:rPr>
          <w:rFonts w:ascii="Arial" w:hAnsi="Arial" w:cs="Arial"/>
          <w:b/>
          <w:bCs/>
          <w:lang w:val="en-US"/>
        </w:rPr>
        <w:t>h</w:t>
      </w:r>
      <w:proofErr w:type="spellStart"/>
      <w:r w:rsidR="007C4284" w:rsidRPr="00312F47">
        <w:rPr>
          <w:rFonts w:ascii="Arial" w:hAnsi="Arial" w:cs="Arial"/>
          <w:b/>
          <w:bCs/>
          <w:lang w:val="en-GB"/>
        </w:rPr>
        <w:t>azards</w:t>
      </w:r>
      <w:proofErr w:type="spellEnd"/>
      <w:r w:rsidR="007C4284" w:rsidRPr="00312F47">
        <w:rPr>
          <w:rFonts w:ascii="Arial" w:hAnsi="Arial" w:cs="Arial"/>
          <w:b/>
          <w:bCs/>
          <w:lang w:val="en-GB"/>
        </w:rPr>
        <w:t xml:space="preserve"> </w:t>
      </w:r>
      <w:r w:rsidR="007C4284" w:rsidRPr="006E6EA3">
        <w:rPr>
          <w:rFonts w:ascii="Arial" w:hAnsi="Arial" w:cs="Arial"/>
          <w:b/>
          <w:bCs/>
          <w:lang w:val="en-US"/>
        </w:rPr>
        <w:t>r</w:t>
      </w:r>
      <w:proofErr w:type="spellStart"/>
      <w:r w:rsidR="007C4284" w:rsidRPr="00312F47">
        <w:rPr>
          <w:rFonts w:ascii="Arial" w:hAnsi="Arial" w:cs="Arial"/>
          <w:b/>
          <w:bCs/>
          <w:lang w:val="en-GB"/>
        </w:rPr>
        <w:t>egression</w:t>
      </w:r>
      <w:proofErr w:type="spellEnd"/>
      <w:r w:rsidR="007C4284" w:rsidRPr="00312F47">
        <w:rPr>
          <w:rFonts w:ascii="Arial" w:hAnsi="Arial" w:cs="Arial"/>
          <w:b/>
          <w:bCs/>
          <w:lang w:val="en-GB"/>
        </w:rPr>
        <w:t xml:space="preserve"> analysis for time to acute kidney injury </w:t>
      </w:r>
      <w:r w:rsidR="007C4284">
        <w:rPr>
          <w:rFonts w:ascii="Arial" w:hAnsi="Arial" w:cs="Arial"/>
          <w:b/>
          <w:bCs/>
          <w:lang w:val="en-GB"/>
        </w:rPr>
        <w:t xml:space="preserve">defined as KDIGO 2-3 </w:t>
      </w:r>
      <w:r w:rsidR="007C4284" w:rsidRPr="00312F47">
        <w:rPr>
          <w:rFonts w:ascii="Arial" w:hAnsi="Arial" w:cs="Arial"/>
          <w:b/>
          <w:bCs/>
          <w:lang w:val="en-GB"/>
        </w:rPr>
        <w:t xml:space="preserve">during the first </w:t>
      </w:r>
      <w:r w:rsidR="007C4284" w:rsidRPr="006E6EA3">
        <w:rPr>
          <w:rFonts w:ascii="Arial" w:hAnsi="Arial" w:cs="Arial"/>
          <w:b/>
          <w:bCs/>
          <w:lang w:val="en-US"/>
        </w:rPr>
        <w:t>five</w:t>
      </w:r>
      <w:r w:rsidR="007C4284" w:rsidRPr="00312F47">
        <w:rPr>
          <w:rFonts w:ascii="Arial" w:hAnsi="Arial" w:cs="Arial"/>
          <w:b/>
          <w:bCs/>
          <w:lang w:val="en-GB"/>
        </w:rPr>
        <w:t xml:space="preserve"> days in the ICU</w:t>
      </w:r>
      <w:r w:rsidR="007C4284">
        <w:rPr>
          <w:rFonts w:ascii="Arial" w:hAnsi="Arial" w:cs="Arial"/>
          <w:b/>
          <w:bCs/>
          <w:lang w:val="en-GB"/>
        </w:rPr>
        <w:t xml:space="preserve"> with the AKI definition also including changes in urinary output.</w:t>
      </w:r>
    </w:p>
    <w:p w14:paraId="05C53672" w14:textId="77777777" w:rsidR="007C4284" w:rsidRDefault="007C4284" w:rsidP="007C4284">
      <w:pPr>
        <w:spacing w:line="360" w:lineRule="auto"/>
        <w:rPr>
          <w:rFonts w:ascii="Arial" w:hAnsi="Arial" w:cs="Arial"/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5"/>
        <w:gridCol w:w="1925"/>
      </w:tblGrid>
      <w:tr w:rsidR="007C4284" w14:paraId="077C7DA2" w14:textId="77777777" w:rsidTr="00686D8E">
        <w:tc>
          <w:tcPr>
            <w:tcW w:w="1924" w:type="dxa"/>
          </w:tcPr>
          <w:p w14:paraId="79C6635D" w14:textId="77777777" w:rsidR="007C4284" w:rsidRDefault="007C4284" w:rsidP="00686D8E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924" w:type="dxa"/>
          </w:tcPr>
          <w:p w14:paraId="4ADEF094" w14:textId="77777777" w:rsidR="007C4284" w:rsidRPr="00F07FBF" w:rsidRDefault="007C42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Univariate HR</w:t>
            </w:r>
          </w:p>
          <w:p w14:paraId="65C0391A" w14:textId="77777777" w:rsidR="007C4284" w:rsidRDefault="007C4284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5% CI</w:t>
            </w: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24" w:type="dxa"/>
          </w:tcPr>
          <w:p w14:paraId="1A5B8466" w14:textId="77777777" w:rsidR="007C4284" w:rsidRDefault="007C4284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25" w:type="dxa"/>
          </w:tcPr>
          <w:p w14:paraId="43F2EA63" w14:textId="77777777" w:rsidR="007C4284" w:rsidRPr="00F07FBF" w:rsidRDefault="007C42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E56DB">
              <w:rPr>
                <w:rFonts w:ascii="Arial" w:hAnsi="Arial" w:cs="Arial"/>
                <w:sz w:val="20"/>
                <w:szCs w:val="20"/>
                <w:lang w:val="en-GB"/>
              </w:rPr>
              <w:t xml:space="preserve">Multivariate </w:t>
            </w: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HR</w:t>
            </w:r>
          </w:p>
          <w:p w14:paraId="5916ADAE" w14:textId="77777777" w:rsidR="007C4284" w:rsidRDefault="007C4284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5% CI</w:t>
            </w: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25" w:type="dxa"/>
          </w:tcPr>
          <w:p w14:paraId="5611E49F" w14:textId="77777777" w:rsidR="007C4284" w:rsidRDefault="007C4284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7C4284" w:rsidRPr="00D96DE2" w14:paraId="23B84449" w14:textId="77777777" w:rsidTr="00686D8E">
        <w:tc>
          <w:tcPr>
            <w:tcW w:w="1924" w:type="dxa"/>
          </w:tcPr>
          <w:p w14:paraId="4DEC6979" w14:textId="77777777" w:rsidR="007C4284" w:rsidRDefault="007C4284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924" w:type="dxa"/>
          </w:tcPr>
          <w:p w14:paraId="01971496" w14:textId="77777777" w:rsidR="007C4284" w:rsidRPr="009D5A53" w:rsidRDefault="007C4284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1.04 (1.02-1.08)</w:t>
            </w:r>
          </w:p>
        </w:tc>
        <w:tc>
          <w:tcPr>
            <w:tcW w:w="1924" w:type="dxa"/>
          </w:tcPr>
          <w:p w14:paraId="1BFD78DD" w14:textId="77777777" w:rsidR="007C4284" w:rsidRPr="00D64020" w:rsidRDefault="007C4284" w:rsidP="00686D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640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925" w:type="dxa"/>
          </w:tcPr>
          <w:p w14:paraId="66127CDE" w14:textId="77777777" w:rsidR="007C4284" w:rsidRPr="009D5A53" w:rsidRDefault="007C4284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1.04 (1.01-1.07)</w:t>
            </w:r>
          </w:p>
        </w:tc>
        <w:tc>
          <w:tcPr>
            <w:tcW w:w="1925" w:type="dxa"/>
          </w:tcPr>
          <w:p w14:paraId="6E4D3A08" w14:textId="77777777" w:rsidR="007C4284" w:rsidRPr="00D64020" w:rsidRDefault="007C4284" w:rsidP="00686D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640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7C4284" w:rsidRPr="00D96DE2" w14:paraId="4EA0465B" w14:textId="77777777" w:rsidTr="00686D8E">
        <w:tc>
          <w:tcPr>
            <w:tcW w:w="1924" w:type="dxa"/>
          </w:tcPr>
          <w:p w14:paraId="6F207644" w14:textId="77777777" w:rsidR="007C4284" w:rsidRDefault="007C4284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 b</w:t>
            </w: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ystander CPR</w:t>
            </w:r>
          </w:p>
        </w:tc>
        <w:tc>
          <w:tcPr>
            <w:tcW w:w="1924" w:type="dxa"/>
          </w:tcPr>
          <w:p w14:paraId="4B65EF0F" w14:textId="77777777" w:rsidR="007C4284" w:rsidRPr="009D5A53" w:rsidRDefault="007C4284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3.47 (1.83-6.58)</w:t>
            </w:r>
          </w:p>
        </w:tc>
        <w:tc>
          <w:tcPr>
            <w:tcW w:w="1924" w:type="dxa"/>
          </w:tcPr>
          <w:p w14:paraId="209102EB" w14:textId="77777777" w:rsidR="007C4284" w:rsidRPr="00D64020" w:rsidRDefault="007C4284" w:rsidP="00686D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640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925" w:type="dxa"/>
          </w:tcPr>
          <w:p w14:paraId="7629BD7F" w14:textId="77777777" w:rsidR="007C4284" w:rsidRPr="009D5A53" w:rsidRDefault="007C4284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2.21 (1.12-4.34)</w:t>
            </w:r>
          </w:p>
        </w:tc>
        <w:tc>
          <w:tcPr>
            <w:tcW w:w="1925" w:type="dxa"/>
          </w:tcPr>
          <w:p w14:paraId="3A579FF5" w14:textId="77777777" w:rsidR="007C4284" w:rsidRPr="00D64020" w:rsidRDefault="007C4284" w:rsidP="00686D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640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2</w:t>
            </w:r>
          </w:p>
        </w:tc>
      </w:tr>
      <w:tr w:rsidR="007C4284" w:rsidRPr="00D96DE2" w14:paraId="4587ECBD" w14:textId="77777777" w:rsidTr="00686D8E">
        <w:tc>
          <w:tcPr>
            <w:tcW w:w="1924" w:type="dxa"/>
          </w:tcPr>
          <w:p w14:paraId="75B7EE6B" w14:textId="77777777" w:rsidR="007C4284" w:rsidRDefault="007C4284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Initial rhyth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non-shockable</w:t>
            </w:r>
          </w:p>
        </w:tc>
        <w:tc>
          <w:tcPr>
            <w:tcW w:w="1924" w:type="dxa"/>
          </w:tcPr>
          <w:p w14:paraId="2C426526" w14:textId="77777777" w:rsidR="007C4284" w:rsidRPr="009D5A53" w:rsidRDefault="007C4284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4.49 (2.37-8.52)</w:t>
            </w:r>
          </w:p>
        </w:tc>
        <w:tc>
          <w:tcPr>
            <w:tcW w:w="1924" w:type="dxa"/>
          </w:tcPr>
          <w:p w14:paraId="0A2F3A66" w14:textId="77777777" w:rsidR="007C4284" w:rsidRPr="00D64020" w:rsidRDefault="007C4284" w:rsidP="00686D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640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925" w:type="dxa"/>
          </w:tcPr>
          <w:p w14:paraId="50E01B7E" w14:textId="77777777" w:rsidR="007C4284" w:rsidRPr="009D5A53" w:rsidRDefault="007C4284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4.82 (2.29-10.15)</w:t>
            </w:r>
          </w:p>
        </w:tc>
        <w:tc>
          <w:tcPr>
            <w:tcW w:w="1925" w:type="dxa"/>
          </w:tcPr>
          <w:p w14:paraId="408B92B4" w14:textId="77777777" w:rsidR="007C4284" w:rsidRPr="00D64020" w:rsidRDefault="007C4284" w:rsidP="00686D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640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1</w:t>
            </w:r>
          </w:p>
        </w:tc>
      </w:tr>
      <w:tr w:rsidR="007C4284" w:rsidRPr="00D96DE2" w14:paraId="5345F2FB" w14:textId="77777777" w:rsidTr="00686D8E">
        <w:tc>
          <w:tcPr>
            <w:tcW w:w="1924" w:type="dxa"/>
          </w:tcPr>
          <w:p w14:paraId="0A91F757" w14:textId="77777777" w:rsidR="007C4284" w:rsidRDefault="007C4284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TA</w:t>
            </w:r>
          </w:p>
        </w:tc>
        <w:tc>
          <w:tcPr>
            <w:tcW w:w="1924" w:type="dxa"/>
          </w:tcPr>
          <w:p w14:paraId="1CCA6E91" w14:textId="77777777" w:rsidR="007C4284" w:rsidRPr="009D5A53" w:rsidRDefault="007C4284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1.19 (0.64-2.23)</w:t>
            </w:r>
          </w:p>
        </w:tc>
        <w:tc>
          <w:tcPr>
            <w:tcW w:w="1924" w:type="dxa"/>
          </w:tcPr>
          <w:p w14:paraId="1D007FBA" w14:textId="77777777" w:rsidR="007C4284" w:rsidRPr="009D5A53" w:rsidRDefault="007C4284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925" w:type="dxa"/>
          </w:tcPr>
          <w:p w14:paraId="3730CE40" w14:textId="77777777" w:rsidR="007C4284" w:rsidRPr="009D5A53" w:rsidRDefault="007C4284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1.15 (0.58-2.30)</w:t>
            </w:r>
          </w:p>
        </w:tc>
        <w:tc>
          <w:tcPr>
            <w:tcW w:w="1925" w:type="dxa"/>
          </w:tcPr>
          <w:p w14:paraId="66653242" w14:textId="77777777" w:rsidR="007C4284" w:rsidRPr="009D5A53" w:rsidRDefault="007C4284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0.69</w:t>
            </w:r>
          </w:p>
        </w:tc>
      </w:tr>
      <w:tr w:rsidR="007C4284" w:rsidRPr="00D96DE2" w14:paraId="38A952AC" w14:textId="77777777" w:rsidTr="00686D8E">
        <w:tc>
          <w:tcPr>
            <w:tcW w:w="1924" w:type="dxa"/>
          </w:tcPr>
          <w:p w14:paraId="3D875B54" w14:textId="77777777" w:rsidR="007C4284" w:rsidRDefault="007C4284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ime to ROSC</w:t>
            </w:r>
          </w:p>
        </w:tc>
        <w:tc>
          <w:tcPr>
            <w:tcW w:w="1924" w:type="dxa"/>
          </w:tcPr>
          <w:p w14:paraId="0CC77EAF" w14:textId="77777777" w:rsidR="007C4284" w:rsidRPr="009D5A53" w:rsidRDefault="007C4284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1.04 (1.01-1.07)</w:t>
            </w:r>
          </w:p>
        </w:tc>
        <w:tc>
          <w:tcPr>
            <w:tcW w:w="1924" w:type="dxa"/>
          </w:tcPr>
          <w:p w14:paraId="5C53B8E5" w14:textId="77777777" w:rsidR="007C4284" w:rsidRPr="00D64020" w:rsidRDefault="007C4284" w:rsidP="00686D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640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925" w:type="dxa"/>
          </w:tcPr>
          <w:p w14:paraId="12E9014F" w14:textId="77777777" w:rsidR="007C4284" w:rsidRPr="009D5A53" w:rsidRDefault="007C4284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1.06 (1.03-1.10)</w:t>
            </w:r>
          </w:p>
        </w:tc>
        <w:tc>
          <w:tcPr>
            <w:tcW w:w="1925" w:type="dxa"/>
          </w:tcPr>
          <w:p w14:paraId="0FE3FE8E" w14:textId="77777777" w:rsidR="007C4284" w:rsidRPr="00D64020" w:rsidRDefault="007C4284" w:rsidP="00686D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640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1</w:t>
            </w:r>
          </w:p>
        </w:tc>
      </w:tr>
      <w:tr w:rsidR="007C4284" w:rsidRPr="00D96DE2" w14:paraId="4293C71B" w14:textId="77777777" w:rsidTr="00686D8E">
        <w:trPr>
          <w:trHeight w:val="366"/>
        </w:trPr>
        <w:tc>
          <w:tcPr>
            <w:tcW w:w="1924" w:type="dxa"/>
          </w:tcPr>
          <w:p w14:paraId="52D55618" w14:textId="77777777" w:rsidR="007C4284" w:rsidRDefault="007C4284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 xml:space="preserve">MA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924" w:type="dxa"/>
          </w:tcPr>
          <w:p w14:paraId="5D54A6BE" w14:textId="77777777" w:rsidR="007C4284" w:rsidRPr="009D5A53" w:rsidRDefault="007C4284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24" w:type="dxa"/>
          </w:tcPr>
          <w:p w14:paraId="138DA091" w14:textId="77777777" w:rsidR="007C4284" w:rsidRPr="009D5A53" w:rsidRDefault="007C4284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925" w:type="dxa"/>
          </w:tcPr>
          <w:p w14:paraId="3B55907A" w14:textId="77777777" w:rsidR="007C4284" w:rsidRPr="009D5A53" w:rsidRDefault="007C4284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25" w:type="dxa"/>
          </w:tcPr>
          <w:p w14:paraId="5C945BD4" w14:textId="77777777" w:rsidR="007C4284" w:rsidRPr="009D5A53" w:rsidRDefault="007C4284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</w:tr>
      <w:bookmarkEnd w:id="0"/>
    </w:tbl>
    <w:p w14:paraId="231F53B2" w14:textId="77777777" w:rsidR="00C775F5" w:rsidRDefault="00C775F5"/>
    <w:sectPr w:rsidR="00C775F5" w:rsidSect="008B023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6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284"/>
    <w:rsid w:val="00000D86"/>
    <w:rsid w:val="000039E4"/>
    <w:rsid w:val="00006702"/>
    <w:rsid w:val="00040A3D"/>
    <w:rsid w:val="000638E3"/>
    <w:rsid w:val="000A5559"/>
    <w:rsid w:val="000B3D7E"/>
    <w:rsid w:val="000C05D9"/>
    <w:rsid w:val="000E3CCA"/>
    <w:rsid w:val="000E4419"/>
    <w:rsid w:val="000E4867"/>
    <w:rsid w:val="000F158D"/>
    <w:rsid w:val="000F1A62"/>
    <w:rsid w:val="00132E0C"/>
    <w:rsid w:val="00160591"/>
    <w:rsid w:val="00166431"/>
    <w:rsid w:val="00175A94"/>
    <w:rsid w:val="00195E65"/>
    <w:rsid w:val="001A2204"/>
    <w:rsid w:val="001A2AE3"/>
    <w:rsid w:val="001B3EEC"/>
    <w:rsid w:val="001C5C3E"/>
    <w:rsid w:val="001D2A75"/>
    <w:rsid w:val="001E7686"/>
    <w:rsid w:val="001F25F9"/>
    <w:rsid w:val="0022754D"/>
    <w:rsid w:val="00230A44"/>
    <w:rsid w:val="00287774"/>
    <w:rsid w:val="00293363"/>
    <w:rsid w:val="00293BEC"/>
    <w:rsid w:val="002A1966"/>
    <w:rsid w:val="002A277E"/>
    <w:rsid w:val="002C4BD8"/>
    <w:rsid w:val="002F2C55"/>
    <w:rsid w:val="002F3049"/>
    <w:rsid w:val="002F7CFC"/>
    <w:rsid w:val="0030474C"/>
    <w:rsid w:val="00305FD8"/>
    <w:rsid w:val="00344BF3"/>
    <w:rsid w:val="00344EF3"/>
    <w:rsid w:val="00353AC8"/>
    <w:rsid w:val="003835F9"/>
    <w:rsid w:val="003B5973"/>
    <w:rsid w:val="003D4BE4"/>
    <w:rsid w:val="003D51C6"/>
    <w:rsid w:val="00405606"/>
    <w:rsid w:val="00417A73"/>
    <w:rsid w:val="00420F38"/>
    <w:rsid w:val="00431E3E"/>
    <w:rsid w:val="0044331D"/>
    <w:rsid w:val="00447ABB"/>
    <w:rsid w:val="004773DF"/>
    <w:rsid w:val="00480059"/>
    <w:rsid w:val="00485407"/>
    <w:rsid w:val="004A1049"/>
    <w:rsid w:val="004B16D3"/>
    <w:rsid w:val="004B2FC0"/>
    <w:rsid w:val="004C137C"/>
    <w:rsid w:val="004C2937"/>
    <w:rsid w:val="004D4C0D"/>
    <w:rsid w:val="004E0ACC"/>
    <w:rsid w:val="004E5C1C"/>
    <w:rsid w:val="004F66B3"/>
    <w:rsid w:val="00501027"/>
    <w:rsid w:val="005108CB"/>
    <w:rsid w:val="0053179F"/>
    <w:rsid w:val="00547698"/>
    <w:rsid w:val="00557839"/>
    <w:rsid w:val="00557A4C"/>
    <w:rsid w:val="00565003"/>
    <w:rsid w:val="00586D4F"/>
    <w:rsid w:val="005954AD"/>
    <w:rsid w:val="005A3D2D"/>
    <w:rsid w:val="005B1975"/>
    <w:rsid w:val="005C3C87"/>
    <w:rsid w:val="005C42FD"/>
    <w:rsid w:val="005D3DFC"/>
    <w:rsid w:val="005E7944"/>
    <w:rsid w:val="005F2496"/>
    <w:rsid w:val="005F33A3"/>
    <w:rsid w:val="005F7E9C"/>
    <w:rsid w:val="00621AB0"/>
    <w:rsid w:val="00621BD3"/>
    <w:rsid w:val="006244DD"/>
    <w:rsid w:val="006528F8"/>
    <w:rsid w:val="00653B39"/>
    <w:rsid w:val="00656618"/>
    <w:rsid w:val="00664EC4"/>
    <w:rsid w:val="00667BBF"/>
    <w:rsid w:val="006B312E"/>
    <w:rsid w:val="006B67F2"/>
    <w:rsid w:val="006D114C"/>
    <w:rsid w:val="006D584F"/>
    <w:rsid w:val="006F48CE"/>
    <w:rsid w:val="007000EB"/>
    <w:rsid w:val="0071107C"/>
    <w:rsid w:val="00715297"/>
    <w:rsid w:val="00715868"/>
    <w:rsid w:val="007371AF"/>
    <w:rsid w:val="00742EDB"/>
    <w:rsid w:val="00745ADE"/>
    <w:rsid w:val="007A3EA8"/>
    <w:rsid w:val="007C4284"/>
    <w:rsid w:val="007C51C3"/>
    <w:rsid w:val="007C7228"/>
    <w:rsid w:val="007E2507"/>
    <w:rsid w:val="007F6412"/>
    <w:rsid w:val="00812115"/>
    <w:rsid w:val="00830654"/>
    <w:rsid w:val="008352D4"/>
    <w:rsid w:val="00875010"/>
    <w:rsid w:val="0087796B"/>
    <w:rsid w:val="00877B06"/>
    <w:rsid w:val="0088080A"/>
    <w:rsid w:val="00884A5C"/>
    <w:rsid w:val="00884FAB"/>
    <w:rsid w:val="008A6230"/>
    <w:rsid w:val="008B0238"/>
    <w:rsid w:val="008C7E95"/>
    <w:rsid w:val="008D1AB1"/>
    <w:rsid w:val="008E2717"/>
    <w:rsid w:val="00903ECD"/>
    <w:rsid w:val="009120CC"/>
    <w:rsid w:val="00926439"/>
    <w:rsid w:val="00931388"/>
    <w:rsid w:val="0093210B"/>
    <w:rsid w:val="00932AC6"/>
    <w:rsid w:val="00942C60"/>
    <w:rsid w:val="00945370"/>
    <w:rsid w:val="009540F4"/>
    <w:rsid w:val="009613CF"/>
    <w:rsid w:val="00962FF4"/>
    <w:rsid w:val="00964638"/>
    <w:rsid w:val="00971B0E"/>
    <w:rsid w:val="0097419B"/>
    <w:rsid w:val="009772DC"/>
    <w:rsid w:val="00980B1B"/>
    <w:rsid w:val="00983B81"/>
    <w:rsid w:val="009908DB"/>
    <w:rsid w:val="00993C5B"/>
    <w:rsid w:val="009B4759"/>
    <w:rsid w:val="009D2383"/>
    <w:rsid w:val="00A05DA5"/>
    <w:rsid w:val="00A10B67"/>
    <w:rsid w:val="00A124DD"/>
    <w:rsid w:val="00A1514C"/>
    <w:rsid w:val="00A3332A"/>
    <w:rsid w:val="00A415A6"/>
    <w:rsid w:val="00A64C22"/>
    <w:rsid w:val="00AA62C1"/>
    <w:rsid w:val="00AD0477"/>
    <w:rsid w:val="00AD150C"/>
    <w:rsid w:val="00AE7D38"/>
    <w:rsid w:val="00B00EE0"/>
    <w:rsid w:val="00B02FA0"/>
    <w:rsid w:val="00B106EB"/>
    <w:rsid w:val="00B15D1D"/>
    <w:rsid w:val="00B3659D"/>
    <w:rsid w:val="00B40AB7"/>
    <w:rsid w:val="00B516F4"/>
    <w:rsid w:val="00B81132"/>
    <w:rsid w:val="00B81F8D"/>
    <w:rsid w:val="00B855A9"/>
    <w:rsid w:val="00B90AFF"/>
    <w:rsid w:val="00B92742"/>
    <w:rsid w:val="00BA111D"/>
    <w:rsid w:val="00BA2695"/>
    <w:rsid w:val="00BA7B39"/>
    <w:rsid w:val="00BB4B6F"/>
    <w:rsid w:val="00BB552B"/>
    <w:rsid w:val="00BC257D"/>
    <w:rsid w:val="00BE2FAC"/>
    <w:rsid w:val="00BE778F"/>
    <w:rsid w:val="00C035FE"/>
    <w:rsid w:val="00C06012"/>
    <w:rsid w:val="00C20D12"/>
    <w:rsid w:val="00C24D00"/>
    <w:rsid w:val="00C356D7"/>
    <w:rsid w:val="00C379B8"/>
    <w:rsid w:val="00C45BB0"/>
    <w:rsid w:val="00C56731"/>
    <w:rsid w:val="00C75ACA"/>
    <w:rsid w:val="00C7697C"/>
    <w:rsid w:val="00C775F5"/>
    <w:rsid w:val="00CA3E4D"/>
    <w:rsid w:val="00CB1AEE"/>
    <w:rsid w:val="00CB2C49"/>
    <w:rsid w:val="00CC0282"/>
    <w:rsid w:val="00CE1900"/>
    <w:rsid w:val="00CE74B2"/>
    <w:rsid w:val="00D03914"/>
    <w:rsid w:val="00D1532C"/>
    <w:rsid w:val="00D2301C"/>
    <w:rsid w:val="00D31033"/>
    <w:rsid w:val="00D33F07"/>
    <w:rsid w:val="00D4637E"/>
    <w:rsid w:val="00D75C70"/>
    <w:rsid w:val="00D82DA4"/>
    <w:rsid w:val="00D86158"/>
    <w:rsid w:val="00D9410B"/>
    <w:rsid w:val="00D96F19"/>
    <w:rsid w:val="00DC70CC"/>
    <w:rsid w:val="00DC7542"/>
    <w:rsid w:val="00DD06FD"/>
    <w:rsid w:val="00DD3300"/>
    <w:rsid w:val="00DE1CA3"/>
    <w:rsid w:val="00E00533"/>
    <w:rsid w:val="00E16AE0"/>
    <w:rsid w:val="00E17446"/>
    <w:rsid w:val="00E41F57"/>
    <w:rsid w:val="00E67AA2"/>
    <w:rsid w:val="00E72C2F"/>
    <w:rsid w:val="00EA3B0E"/>
    <w:rsid w:val="00EA7BF9"/>
    <w:rsid w:val="00EC2439"/>
    <w:rsid w:val="00EC332E"/>
    <w:rsid w:val="00EE6176"/>
    <w:rsid w:val="00F00B20"/>
    <w:rsid w:val="00F0350E"/>
    <w:rsid w:val="00F04A44"/>
    <w:rsid w:val="00F06D46"/>
    <w:rsid w:val="00F10CE7"/>
    <w:rsid w:val="00F214E3"/>
    <w:rsid w:val="00F32BF6"/>
    <w:rsid w:val="00F375BD"/>
    <w:rsid w:val="00F44BD9"/>
    <w:rsid w:val="00F55F49"/>
    <w:rsid w:val="00F57314"/>
    <w:rsid w:val="00F613E6"/>
    <w:rsid w:val="00F64E48"/>
    <w:rsid w:val="00F906DC"/>
    <w:rsid w:val="00F944FF"/>
    <w:rsid w:val="00FA3684"/>
    <w:rsid w:val="00FB508B"/>
    <w:rsid w:val="00FC0D68"/>
    <w:rsid w:val="00FC7A8E"/>
    <w:rsid w:val="00FD1A2E"/>
    <w:rsid w:val="00FF0B48"/>
    <w:rsid w:val="00FF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56D50"/>
  <w15:chartTrackingRefBased/>
  <w15:docId w15:val="{425942FB-CC4E-8F44-945D-E31BBE8C5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428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28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aurikkala</dc:creator>
  <cp:keywords/>
  <dc:description/>
  <cp:lastModifiedBy>Sangeetha Sekar</cp:lastModifiedBy>
  <cp:revision>2</cp:revision>
  <dcterms:created xsi:type="dcterms:W3CDTF">2023-10-16T15:57:00Z</dcterms:created>
  <dcterms:modified xsi:type="dcterms:W3CDTF">2023-11-14T14:20:00Z</dcterms:modified>
</cp:coreProperties>
</file>